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9D2D62" w14:textId="3CBA0833" w:rsidR="007A71EF" w:rsidRPr="007A71EF" w:rsidRDefault="007A71EF" w:rsidP="007A71EF">
      <w:pPr>
        <w:spacing w:after="0" w:line="240" w:lineRule="auto"/>
        <w:rPr>
          <w:lang w:val="en-US"/>
        </w:rPr>
      </w:pPr>
      <w:r w:rsidRPr="007A71EF">
        <w:rPr>
          <w:rFonts w:cs="Times New Roman"/>
          <w:b/>
          <w:szCs w:val="24"/>
          <w:lang w:val="en-US" w:eastAsia="en-US"/>
        </w:rPr>
        <w:t>S2 Table.</w:t>
      </w:r>
      <w:r w:rsidRPr="007A71EF">
        <w:rPr>
          <w:rFonts w:cs="Times New Roman"/>
          <w:szCs w:val="24"/>
          <w:lang w:val="en-US" w:eastAsia="en-US"/>
        </w:rPr>
        <w:t xml:space="preserve"> </w:t>
      </w:r>
      <w:r w:rsidRPr="007A71EF">
        <w:rPr>
          <w:lang w:val="en-US"/>
        </w:rPr>
        <w:t>Name, linkage group, microsatellite sequences</w:t>
      </w:r>
      <w:r w:rsidR="009171E2">
        <w:rPr>
          <w:lang w:val="en-US"/>
        </w:rPr>
        <w:t>,</w:t>
      </w:r>
      <w:r w:rsidRPr="007A71EF">
        <w:rPr>
          <w:lang w:val="en-US"/>
        </w:rPr>
        <w:t xml:space="preserve"> and references of the SSR</w:t>
      </w:r>
      <w:r>
        <w:rPr>
          <w:lang w:val="en-US"/>
        </w:rPr>
        <w:t xml:space="preserve"> </w:t>
      </w:r>
      <w:r w:rsidRPr="007A71EF">
        <w:rPr>
          <w:lang w:val="en-US"/>
        </w:rPr>
        <w:t>markers used in this study.</w:t>
      </w:r>
    </w:p>
    <w:tbl>
      <w:tblPr>
        <w:tblpPr w:leftFromText="141" w:rightFromText="141" w:vertAnchor="text" w:horzAnchor="margin" w:tblpXSpec="center" w:tblpY="32"/>
        <w:tblW w:w="10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0"/>
        <w:gridCol w:w="1859"/>
        <w:gridCol w:w="3119"/>
        <w:gridCol w:w="3008"/>
      </w:tblGrid>
      <w:tr w:rsidR="00C4471E" w:rsidRPr="00311572" w14:paraId="5AB26D00" w14:textId="77777777" w:rsidTr="00FB0646">
        <w:trPr>
          <w:trHeight w:val="309"/>
        </w:trPr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CB094" w14:textId="77777777" w:rsidR="00C4471E" w:rsidRPr="00311572" w:rsidRDefault="00FB0646" w:rsidP="00FB06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SSR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l</w:t>
            </w:r>
            <w:r w:rsidR="00C4471E" w:rsidRPr="00311572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oc</w:t>
            </w:r>
            <w:r w:rsidR="00C4471E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us</w:t>
            </w:r>
            <w:proofErr w:type="spellEnd"/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Name</w:t>
            </w:r>
            <w:proofErr w:type="spellEnd"/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EF2E2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C4471E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Linkage</w:t>
            </w:r>
            <w:proofErr w:type="spellEnd"/>
            <w:r w:rsidRPr="00C4471E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proofErr w:type="spellStart"/>
            <w:r w:rsidRPr="00C4471E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Group</w:t>
            </w:r>
            <w:r w:rsidR="00FB0646" w:rsidRPr="00FB0646">
              <w:rPr>
                <w:rFonts w:eastAsia="Times New Roman" w:cs="Times New Roman"/>
                <w:bCs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8AF20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C4471E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Microsatellite</w:t>
            </w:r>
            <w:proofErr w:type="spellEnd"/>
            <w:r w:rsidRPr="00C4471E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proofErr w:type="spellStart"/>
            <w:r w:rsidRPr="00C4471E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epeat</w:t>
            </w:r>
            <w:proofErr w:type="spellEnd"/>
            <w:r w:rsidRPr="00C4471E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proofErr w:type="spellStart"/>
            <w:r w:rsidRPr="00C4471E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Motif</w:t>
            </w:r>
            <w:proofErr w:type="spellEnd"/>
          </w:p>
        </w:tc>
        <w:tc>
          <w:tcPr>
            <w:tcW w:w="3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35576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C4471E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eference</w:t>
            </w:r>
            <w:proofErr w:type="spellEnd"/>
          </w:p>
        </w:tc>
      </w:tr>
      <w:tr w:rsidR="00C4471E" w:rsidRPr="00311572" w14:paraId="19C23D75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C90BD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In7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602E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7D0F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AG)</w:t>
            </w:r>
            <w:r w:rsidRPr="00C4471E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1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72B5" w14:textId="6EAB5500" w:rsidR="00C4471E" w:rsidRPr="00203FE8" w:rsidRDefault="00C4471E" w:rsidP="00051A5C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Merdinoglu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 xml:space="preserve">et al.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(2005)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[</w:t>
            </w:r>
            <w:ins w:id="0" w:author="Geovani Oliveira" w:date="2020-10-02T14:08:00Z">
              <w:r w:rsidR="00051A5C">
                <w:rPr>
                  <w:rFonts w:eastAsia="Times New Roman" w:cs="Times New Roman"/>
                  <w:color w:val="000000" w:themeColor="text1"/>
                  <w:szCs w:val="24"/>
                  <w:lang w:val="en-US"/>
                </w:rPr>
                <w:t>33</w:t>
              </w:r>
            </w:ins>
            <w:del w:id="1" w:author="Geovani Oliveira" w:date="2020-10-02T14:08:00Z">
              <w:r w:rsidRPr="00203FE8" w:rsidDel="00051A5C">
                <w:rPr>
                  <w:rFonts w:eastAsia="Times New Roman" w:cs="Times New Roman"/>
                  <w:color w:val="000000" w:themeColor="text1"/>
                  <w:szCs w:val="24"/>
                  <w:lang w:val="en-US"/>
                </w:rPr>
                <w:delText>3</w:delText>
              </w:r>
            </w:del>
            <w:del w:id="2" w:author="Geovani Oliveira" w:date="2020-10-02T14:07:00Z">
              <w:r w:rsidRPr="00203FE8" w:rsidDel="00051A5C">
                <w:rPr>
                  <w:rFonts w:eastAsia="Times New Roman" w:cs="Times New Roman"/>
                  <w:color w:val="000000" w:themeColor="text1"/>
                  <w:szCs w:val="24"/>
                  <w:lang w:val="en-US"/>
                </w:rPr>
                <w:delText>2</w:delText>
              </w:r>
            </w:del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]</w:t>
            </w:r>
          </w:p>
        </w:tc>
      </w:tr>
      <w:tr w:rsidR="00C4471E" w:rsidRPr="00311572" w14:paraId="4D72C158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C71B8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Ir0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6CDF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765C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GA)</w:t>
            </w:r>
            <w:r w:rsidRPr="00C4471E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19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8EF9" w14:textId="6514A441" w:rsidR="00C4471E" w:rsidRPr="00203FE8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Merdinoglu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 xml:space="preserve">et al.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(2005)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[</w:t>
            </w:r>
            <w:ins w:id="3" w:author="Geovani Oliveira" w:date="2020-10-02T14:08:00Z">
              <w:r w:rsidR="00051A5C">
                <w:rPr>
                  <w:rFonts w:eastAsia="Times New Roman" w:cs="Times New Roman"/>
                  <w:color w:val="000000" w:themeColor="text1"/>
                  <w:szCs w:val="24"/>
                  <w:lang w:val="en-US"/>
                </w:rPr>
                <w:t>33</w:t>
              </w:r>
            </w:ins>
            <w:del w:id="4" w:author="Geovani Oliveira" w:date="2020-10-02T14:08:00Z">
              <w:r w:rsidRPr="00203FE8" w:rsidDel="00051A5C">
                <w:rPr>
                  <w:rFonts w:eastAsia="Times New Roman" w:cs="Times New Roman"/>
                  <w:color w:val="000000" w:themeColor="text1"/>
                  <w:szCs w:val="24"/>
                  <w:lang w:val="en-US"/>
                </w:rPr>
                <w:delText>32</w:delText>
              </w:r>
            </w:del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]</w:t>
            </w:r>
          </w:p>
        </w:tc>
      </w:tr>
      <w:tr w:rsidR="00C4471E" w:rsidRPr="00311572" w14:paraId="4B0F740E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03378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Ip25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6F04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BFEC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GA)</w:t>
            </w:r>
            <w:r w:rsidRPr="00311572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14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A7E9" w14:textId="4B10D01F" w:rsidR="00C4471E" w:rsidRPr="00203FE8" w:rsidRDefault="00C4471E" w:rsidP="001704D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Merdinoglu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 xml:space="preserve">et al.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(2005)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[</w:t>
            </w:r>
            <w:del w:id="5" w:author="Geovani Oliveira" w:date="2020-10-02T14:08:00Z">
              <w:r w:rsidRPr="00203FE8" w:rsidDel="00051A5C">
                <w:rPr>
                  <w:rFonts w:eastAsia="Times New Roman" w:cs="Times New Roman"/>
                  <w:color w:val="000000" w:themeColor="text1"/>
                  <w:szCs w:val="24"/>
                  <w:lang w:val="en-US"/>
                </w:rPr>
                <w:delText>32</w:delText>
              </w:r>
            </w:del>
            <w:ins w:id="6" w:author="Geovani Oliveira" w:date="2020-10-02T14:08:00Z">
              <w:r w:rsidR="00051A5C">
                <w:rPr>
                  <w:rFonts w:eastAsia="Times New Roman" w:cs="Times New Roman"/>
                  <w:color w:val="000000" w:themeColor="text1"/>
                  <w:szCs w:val="24"/>
                  <w:lang w:val="en-US"/>
                </w:rPr>
                <w:t>33</w:t>
              </w:r>
            </w:ins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]</w:t>
            </w:r>
          </w:p>
        </w:tc>
      </w:tr>
      <w:tr w:rsidR="00C4471E" w:rsidRPr="00311572" w14:paraId="332B2C18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411D5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In5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DC91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6564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AC)</w:t>
            </w:r>
            <w:r w:rsidRPr="00C4471E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9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8870" w14:textId="44409118" w:rsidR="00C4471E" w:rsidRPr="00203FE8" w:rsidRDefault="00C4471E" w:rsidP="001704D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Merdinoglu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 xml:space="preserve">et al.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(2005)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[</w:t>
            </w:r>
            <w:del w:id="7" w:author="Geovani Oliveira" w:date="2020-10-02T14:08:00Z">
              <w:r w:rsidRPr="00203FE8" w:rsidDel="00051A5C">
                <w:rPr>
                  <w:rFonts w:eastAsia="Times New Roman" w:cs="Times New Roman"/>
                  <w:color w:val="000000" w:themeColor="text1"/>
                  <w:szCs w:val="24"/>
                  <w:lang w:val="en-US"/>
                </w:rPr>
                <w:delText>32</w:delText>
              </w:r>
            </w:del>
            <w:ins w:id="8" w:author="Geovani Oliveira" w:date="2020-10-02T14:08:00Z">
              <w:r w:rsidR="00051A5C">
                <w:rPr>
                  <w:rFonts w:eastAsia="Times New Roman" w:cs="Times New Roman"/>
                  <w:color w:val="000000" w:themeColor="text1"/>
                  <w:szCs w:val="24"/>
                  <w:lang w:val="en-US"/>
                </w:rPr>
                <w:t>33</w:t>
              </w:r>
            </w:ins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]</w:t>
            </w:r>
          </w:p>
        </w:tc>
      </w:tr>
      <w:tr w:rsidR="00C4471E" w:rsidRPr="00311572" w14:paraId="0047C572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774DB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In5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AAC2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ACF8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GA)</w:t>
            </w:r>
            <w:r w:rsidRPr="00C4471E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1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6D6E" w14:textId="53330F54" w:rsidR="00C4471E" w:rsidRPr="00203FE8" w:rsidRDefault="00C4471E" w:rsidP="001704D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Merdinoglu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 xml:space="preserve">et al.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(2005)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[</w:t>
            </w:r>
            <w:del w:id="9" w:author="Geovani Oliveira" w:date="2020-10-02T14:08:00Z">
              <w:r w:rsidRPr="00203FE8" w:rsidDel="00051A5C">
                <w:rPr>
                  <w:rFonts w:eastAsia="Times New Roman" w:cs="Times New Roman"/>
                  <w:color w:val="000000" w:themeColor="text1"/>
                  <w:szCs w:val="24"/>
                  <w:lang w:val="en-US"/>
                </w:rPr>
                <w:delText>32</w:delText>
              </w:r>
            </w:del>
            <w:ins w:id="10" w:author="Geovani Oliveira" w:date="2020-10-02T14:08:00Z">
              <w:r w:rsidR="00051A5C">
                <w:rPr>
                  <w:rFonts w:eastAsia="Times New Roman" w:cs="Times New Roman"/>
                  <w:color w:val="000000" w:themeColor="text1"/>
                  <w:szCs w:val="24"/>
                  <w:lang w:val="en-US"/>
                </w:rPr>
                <w:t>33</w:t>
              </w:r>
            </w:ins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]</w:t>
            </w:r>
          </w:p>
        </w:tc>
      </w:tr>
      <w:tr w:rsidR="00C4471E" w:rsidRPr="00311572" w14:paraId="67F7BB71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E4788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Iq5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1131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2C10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GT)</w:t>
            </w:r>
            <w:r w:rsidRPr="00C4471E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428B" w14:textId="4A4F1730" w:rsidR="00C4471E" w:rsidRPr="00203FE8" w:rsidRDefault="00C4471E" w:rsidP="001704D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Merdinoglu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 xml:space="preserve">et al.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(2005)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[</w:t>
            </w:r>
            <w:del w:id="11" w:author="Geovani Oliveira" w:date="2020-10-02T14:08:00Z">
              <w:r w:rsidRPr="00203FE8" w:rsidDel="00051A5C">
                <w:rPr>
                  <w:rFonts w:eastAsia="Times New Roman" w:cs="Times New Roman"/>
                  <w:color w:val="000000" w:themeColor="text1"/>
                  <w:szCs w:val="24"/>
                  <w:lang w:val="en-US"/>
                </w:rPr>
                <w:delText>32</w:delText>
              </w:r>
            </w:del>
            <w:ins w:id="12" w:author="Geovani Oliveira" w:date="2020-10-02T14:08:00Z">
              <w:r w:rsidR="00051A5C">
                <w:rPr>
                  <w:rFonts w:eastAsia="Times New Roman" w:cs="Times New Roman"/>
                  <w:color w:val="000000" w:themeColor="text1"/>
                  <w:szCs w:val="24"/>
                  <w:lang w:val="en-US"/>
                </w:rPr>
                <w:t>33</w:t>
              </w:r>
            </w:ins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]</w:t>
            </w:r>
          </w:p>
        </w:tc>
      </w:tr>
      <w:tr w:rsidR="00C4471E" w:rsidRPr="00311572" w14:paraId="68D7285F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EBC16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Ip3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7041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6CC4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GA)</w:t>
            </w:r>
            <w:r w:rsidRPr="00C4471E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20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7E7D" w14:textId="6F4669B0" w:rsidR="00C4471E" w:rsidRPr="00203FE8" w:rsidRDefault="00C4471E" w:rsidP="001704D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Merdinoglu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 xml:space="preserve">et al.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(2005)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[</w:t>
            </w:r>
            <w:del w:id="13" w:author="Geovani Oliveira" w:date="2020-10-02T14:08:00Z">
              <w:r w:rsidRPr="00203FE8" w:rsidDel="00051A5C">
                <w:rPr>
                  <w:rFonts w:eastAsia="Times New Roman" w:cs="Times New Roman"/>
                  <w:color w:val="000000" w:themeColor="text1"/>
                  <w:szCs w:val="24"/>
                  <w:lang w:val="en-US"/>
                </w:rPr>
                <w:delText>32</w:delText>
              </w:r>
            </w:del>
            <w:ins w:id="14" w:author="Geovani Oliveira" w:date="2020-10-02T14:08:00Z">
              <w:r w:rsidR="00051A5C">
                <w:rPr>
                  <w:rFonts w:eastAsia="Times New Roman" w:cs="Times New Roman"/>
                  <w:color w:val="000000" w:themeColor="text1"/>
                  <w:szCs w:val="24"/>
                  <w:lang w:val="en-US"/>
                </w:rPr>
                <w:t>33</w:t>
              </w:r>
            </w:ins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]</w:t>
            </w:r>
          </w:p>
        </w:tc>
      </w:tr>
      <w:tr w:rsidR="00C4471E" w:rsidRPr="00311572" w14:paraId="5205D9A7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4AFBC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Ip7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965C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4A2D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CT)</w:t>
            </w:r>
            <w:r w:rsidRPr="00C4471E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1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5279" w14:textId="4E8D2EA7" w:rsidR="00C4471E" w:rsidRPr="00203FE8" w:rsidRDefault="00C4471E" w:rsidP="001704D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Merdinoglu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 xml:space="preserve">et al.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(2005)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[</w:t>
            </w:r>
            <w:del w:id="15" w:author="Geovani Oliveira" w:date="2020-10-02T14:08:00Z">
              <w:r w:rsidRPr="00203FE8" w:rsidDel="00051A5C">
                <w:rPr>
                  <w:rFonts w:eastAsia="Times New Roman" w:cs="Times New Roman"/>
                  <w:color w:val="000000" w:themeColor="text1"/>
                  <w:szCs w:val="24"/>
                  <w:lang w:val="en-US"/>
                </w:rPr>
                <w:delText>32</w:delText>
              </w:r>
            </w:del>
            <w:ins w:id="16" w:author="Geovani Oliveira" w:date="2020-10-02T14:08:00Z">
              <w:r w:rsidR="00051A5C">
                <w:rPr>
                  <w:rFonts w:eastAsia="Times New Roman" w:cs="Times New Roman"/>
                  <w:color w:val="000000" w:themeColor="text1"/>
                  <w:szCs w:val="24"/>
                  <w:lang w:val="en-US"/>
                </w:rPr>
                <w:t>33</w:t>
              </w:r>
            </w:ins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]</w:t>
            </w:r>
          </w:p>
        </w:tc>
      </w:tr>
      <w:tr w:rsidR="00C4471E" w:rsidRPr="00311572" w14:paraId="38792512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BB283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Iv3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1313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7E51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GA)</w:t>
            </w:r>
            <w:r w:rsidRPr="00016516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10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CF08" w14:textId="7938D246" w:rsidR="00C4471E" w:rsidRPr="00203FE8" w:rsidRDefault="00C4471E" w:rsidP="001704D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Merdinoglu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 xml:space="preserve">et al.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(2005)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[</w:t>
            </w:r>
            <w:del w:id="17" w:author="Geovani Oliveira" w:date="2020-10-02T14:08:00Z">
              <w:r w:rsidRPr="00203FE8" w:rsidDel="00051A5C">
                <w:rPr>
                  <w:rFonts w:eastAsia="Times New Roman" w:cs="Times New Roman"/>
                  <w:color w:val="000000" w:themeColor="text1"/>
                  <w:szCs w:val="24"/>
                  <w:lang w:val="en-US"/>
                </w:rPr>
                <w:delText>32</w:delText>
              </w:r>
            </w:del>
            <w:ins w:id="18" w:author="Geovani Oliveira" w:date="2020-10-02T14:08:00Z">
              <w:r w:rsidR="00051A5C">
                <w:rPr>
                  <w:rFonts w:eastAsia="Times New Roman" w:cs="Times New Roman"/>
                  <w:color w:val="000000" w:themeColor="text1"/>
                  <w:szCs w:val="24"/>
                  <w:lang w:val="en-US"/>
                </w:rPr>
                <w:t>33</w:t>
              </w:r>
            </w:ins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]</w:t>
            </w:r>
          </w:p>
        </w:tc>
      </w:tr>
      <w:tr w:rsidR="00C4471E" w:rsidRPr="00311572" w14:paraId="55093223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0021A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Ir2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5BC4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2A26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GA)</w:t>
            </w:r>
            <w:r w:rsidRPr="00016516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1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B346" w14:textId="0B02647F" w:rsidR="00C4471E" w:rsidRPr="00203FE8" w:rsidRDefault="00C4471E" w:rsidP="001704D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Merdinoglu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 xml:space="preserve">et al.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(2005)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[</w:t>
            </w:r>
            <w:del w:id="19" w:author="Geovani Oliveira" w:date="2020-10-02T14:08:00Z">
              <w:r w:rsidRPr="00203FE8" w:rsidDel="00051A5C">
                <w:rPr>
                  <w:rFonts w:eastAsia="Times New Roman" w:cs="Times New Roman"/>
                  <w:color w:val="000000" w:themeColor="text1"/>
                  <w:szCs w:val="24"/>
                  <w:lang w:val="en-US"/>
                </w:rPr>
                <w:delText>32</w:delText>
              </w:r>
            </w:del>
            <w:ins w:id="20" w:author="Geovani Oliveira" w:date="2020-10-02T14:08:00Z">
              <w:r w:rsidR="00051A5C">
                <w:rPr>
                  <w:rFonts w:eastAsia="Times New Roman" w:cs="Times New Roman"/>
                  <w:color w:val="000000" w:themeColor="text1"/>
                  <w:szCs w:val="24"/>
                  <w:lang w:val="en-US"/>
                </w:rPr>
                <w:t>33</w:t>
              </w:r>
            </w:ins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]</w:t>
            </w:r>
          </w:p>
        </w:tc>
      </w:tr>
      <w:tr w:rsidR="00C4471E" w:rsidRPr="00311572" w14:paraId="7CE3D6DB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53AE9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S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1E072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7385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GA)</w:t>
            </w:r>
            <w:r w:rsidRPr="00311572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22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83C3" w14:textId="6AAC94CD" w:rsidR="00C4471E" w:rsidRPr="00203FE8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Thomas e Scott (1993) [</w:t>
            </w:r>
            <w:ins w:id="21" w:author="Geovani Oliveira" w:date="2020-10-02T14:08:00Z">
              <w:r w:rsidR="00051A5C">
                <w:rPr>
                  <w:rFonts w:eastAsia="Times New Roman" w:cs="Times New Roman"/>
                  <w:color w:val="000000" w:themeColor="text1"/>
                  <w:szCs w:val="24"/>
                </w:rPr>
                <w:t>36</w:t>
              </w:r>
            </w:ins>
            <w:del w:id="22" w:author="Geovani Oliveira" w:date="2020-10-02T14:08:00Z">
              <w:r w:rsidRPr="00203FE8" w:rsidDel="00051A5C">
                <w:rPr>
                  <w:rFonts w:eastAsia="Times New Roman" w:cs="Times New Roman"/>
                  <w:color w:val="000000" w:themeColor="text1"/>
                  <w:szCs w:val="24"/>
                </w:rPr>
                <w:delText>35</w:delText>
              </w:r>
            </w:del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]</w:t>
            </w:r>
          </w:p>
        </w:tc>
      </w:tr>
      <w:tr w:rsidR="00C4471E" w:rsidRPr="00311572" w14:paraId="486D6A9D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69C0C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MD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D6861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19EB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(CT)</w:t>
            </w:r>
            <w:r w:rsidRPr="00311572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val="en-US"/>
              </w:rPr>
              <w:t>3</w:t>
            </w:r>
            <w:r w:rsidRPr="00311572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AT(CT)</w:t>
            </w:r>
            <w:r w:rsidRPr="00311572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val="en-US"/>
              </w:rPr>
              <w:t>11</w:t>
            </w:r>
            <w:r w:rsidRPr="00311572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ATAG(AT)</w:t>
            </w:r>
            <w:r w:rsidRPr="00311572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2D8E" w14:textId="60B8C919" w:rsidR="00C4471E" w:rsidRPr="00203FE8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Bowers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>et al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. (1996) [</w:t>
            </w:r>
            <w:ins w:id="23" w:author="Geovani Oliveira" w:date="2020-10-02T14:09:00Z">
              <w:r w:rsidR="00051A5C">
                <w:rPr>
                  <w:rFonts w:eastAsia="Times New Roman" w:cs="Times New Roman"/>
                  <w:color w:val="000000" w:themeColor="text1"/>
                  <w:szCs w:val="24"/>
                </w:rPr>
                <w:t>37</w:t>
              </w:r>
            </w:ins>
            <w:del w:id="24" w:author="Geovani Oliveira" w:date="2020-10-02T14:09:00Z">
              <w:r w:rsidRPr="00203FE8" w:rsidDel="00051A5C">
                <w:rPr>
                  <w:rFonts w:eastAsia="Times New Roman" w:cs="Times New Roman"/>
                  <w:color w:val="000000" w:themeColor="text1"/>
                  <w:szCs w:val="24"/>
                </w:rPr>
                <w:delText>36</w:delText>
              </w:r>
            </w:del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]</w:t>
            </w:r>
          </w:p>
        </w:tc>
      </w:tr>
      <w:tr w:rsidR="00C4471E" w:rsidRPr="00311572" w14:paraId="076B32A9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FF48F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MD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5DE87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ACF3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CT)</w:t>
            </w:r>
            <w:r w:rsidRPr="00311572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14,5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99D5" w14:textId="74696E7E" w:rsidR="00C4471E" w:rsidRPr="00203FE8" w:rsidRDefault="00C4471E" w:rsidP="001704D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Bowers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>et al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. (1996) [</w:t>
            </w:r>
            <w:del w:id="25" w:author="Geovani Oliveira" w:date="2020-10-02T14:09:00Z">
              <w:r w:rsidRPr="00203FE8" w:rsidDel="00051A5C">
                <w:rPr>
                  <w:rFonts w:eastAsia="Times New Roman" w:cs="Times New Roman"/>
                  <w:color w:val="000000" w:themeColor="text1"/>
                  <w:szCs w:val="24"/>
                </w:rPr>
                <w:delText>36</w:delText>
              </w:r>
            </w:del>
            <w:ins w:id="26" w:author="Geovani Oliveira" w:date="2020-10-02T14:09:00Z">
              <w:r w:rsidR="00051A5C">
                <w:rPr>
                  <w:rFonts w:eastAsia="Times New Roman" w:cs="Times New Roman"/>
                  <w:color w:val="000000" w:themeColor="text1"/>
                  <w:szCs w:val="24"/>
                </w:rPr>
                <w:t>37</w:t>
              </w:r>
            </w:ins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]</w:t>
            </w:r>
          </w:p>
        </w:tc>
      </w:tr>
      <w:tr w:rsidR="00C4471E" w:rsidRPr="00311572" w14:paraId="49259C3F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32C4D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MD2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75492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53A3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CT)</w:t>
            </w:r>
            <w:r w:rsidRPr="00016516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n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4B96" w14:textId="2C6EF5A3" w:rsidR="00C4471E" w:rsidRPr="00203FE8" w:rsidRDefault="00C4471E" w:rsidP="001704D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Bowers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>et al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. (1999) [</w:t>
            </w:r>
            <w:del w:id="27" w:author="Geovani Oliveira" w:date="2020-10-02T14:09:00Z">
              <w:r w:rsidRPr="00203FE8" w:rsidDel="00051A5C">
                <w:rPr>
                  <w:rFonts w:eastAsia="Times New Roman" w:cs="Times New Roman"/>
                  <w:color w:val="000000" w:themeColor="text1"/>
                  <w:szCs w:val="24"/>
                </w:rPr>
                <w:delText>37</w:delText>
              </w:r>
            </w:del>
            <w:ins w:id="28" w:author="Geovani Oliveira" w:date="2020-10-02T14:09:00Z">
              <w:r w:rsidR="00051A5C">
                <w:rPr>
                  <w:rFonts w:eastAsia="Times New Roman" w:cs="Times New Roman"/>
                  <w:color w:val="000000" w:themeColor="text1"/>
                  <w:szCs w:val="24"/>
                </w:rPr>
                <w:t>38</w:t>
              </w:r>
            </w:ins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]</w:t>
            </w:r>
          </w:p>
        </w:tc>
      </w:tr>
      <w:tr w:rsidR="00C4471E" w:rsidRPr="00311572" w14:paraId="0DA6E091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80629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MD2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1349A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CC65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CT)</w:t>
            </w:r>
            <w:r w:rsidRPr="00016516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n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E701" w14:textId="3925ED74" w:rsidR="00C4471E" w:rsidRPr="00203FE8" w:rsidRDefault="00C4471E" w:rsidP="001704D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Bowers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>et al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. (1999) [</w:t>
            </w:r>
            <w:del w:id="29" w:author="Geovani Oliveira" w:date="2020-10-02T14:09:00Z">
              <w:r w:rsidRPr="00203FE8" w:rsidDel="00051A5C">
                <w:rPr>
                  <w:rFonts w:eastAsia="Times New Roman" w:cs="Times New Roman"/>
                  <w:color w:val="000000" w:themeColor="text1"/>
                  <w:szCs w:val="24"/>
                </w:rPr>
                <w:delText>37</w:delText>
              </w:r>
            </w:del>
            <w:ins w:id="30" w:author="Geovani Oliveira" w:date="2020-10-02T14:09:00Z">
              <w:r w:rsidR="00051A5C">
                <w:rPr>
                  <w:rFonts w:eastAsia="Times New Roman" w:cs="Times New Roman"/>
                  <w:color w:val="000000" w:themeColor="text1"/>
                  <w:szCs w:val="24"/>
                </w:rPr>
                <w:t>38</w:t>
              </w:r>
            </w:ins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]</w:t>
            </w:r>
          </w:p>
        </w:tc>
      </w:tr>
      <w:tr w:rsidR="00C4471E" w:rsidRPr="00311572" w14:paraId="7E3CC781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1CDED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rZAG6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5E03B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F6D2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GA)</w:t>
            </w:r>
            <w:r w:rsidRPr="00C4471E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19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C9C1" w14:textId="48751AFC" w:rsidR="00C4471E" w:rsidRPr="00203FE8" w:rsidRDefault="00C4471E" w:rsidP="001704D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Sefc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>et al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. (1999) [</w:t>
            </w:r>
            <w:del w:id="31" w:author="Geovani Oliveira" w:date="2020-10-02T14:09:00Z">
              <w:r w:rsidRPr="00203FE8" w:rsidDel="00051A5C">
                <w:rPr>
                  <w:rFonts w:eastAsia="Times New Roman" w:cs="Times New Roman"/>
                  <w:color w:val="000000" w:themeColor="text1"/>
                  <w:szCs w:val="24"/>
                </w:rPr>
                <w:delText>38</w:delText>
              </w:r>
            </w:del>
            <w:ins w:id="32" w:author="Geovani Oliveira" w:date="2020-10-02T14:09:00Z">
              <w:r w:rsidR="00051A5C">
                <w:rPr>
                  <w:rFonts w:eastAsia="Times New Roman" w:cs="Times New Roman"/>
                  <w:color w:val="000000" w:themeColor="text1"/>
                  <w:szCs w:val="24"/>
                </w:rPr>
                <w:t>39</w:t>
              </w:r>
            </w:ins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]</w:t>
            </w:r>
          </w:p>
        </w:tc>
      </w:tr>
      <w:tr w:rsidR="00C4471E" w:rsidRPr="00311572" w14:paraId="326D6D3E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BE8A42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rZAG79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CB037C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1691C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GA)</w:t>
            </w:r>
            <w:r w:rsidRPr="00C4471E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19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A58CD" w14:textId="64B4F6D5" w:rsidR="00C4471E" w:rsidRPr="00203FE8" w:rsidRDefault="00C4471E" w:rsidP="001704D4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Sefc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>et al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. (1999) [</w:t>
            </w:r>
            <w:del w:id="33" w:author="Geovani Oliveira" w:date="2020-10-02T14:09:00Z">
              <w:r w:rsidRPr="00203FE8" w:rsidDel="00051A5C">
                <w:rPr>
                  <w:rFonts w:eastAsia="Times New Roman" w:cs="Times New Roman"/>
                  <w:color w:val="000000" w:themeColor="text1"/>
                  <w:szCs w:val="24"/>
                </w:rPr>
                <w:delText>38</w:delText>
              </w:r>
            </w:del>
            <w:ins w:id="34" w:author="Geovani Oliveira" w:date="2020-10-02T14:09:00Z">
              <w:r w:rsidR="00051A5C">
                <w:rPr>
                  <w:rFonts w:eastAsia="Times New Roman" w:cs="Times New Roman"/>
                  <w:color w:val="000000" w:themeColor="text1"/>
                  <w:szCs w:val="24"/>
                </w:rPr>
                <w:t>39</w:t>
              </w:r>
            </w:ins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]</w:t>
            </w:r>
          </w:p>
        </w:tc>
      </w:tr>
    </w:tbl>
    <w:p w14:paraId="2B04A2EA" w14:textId="4DCBAFEB" w:rsidR="0070584A" w:rsidRPr="00203FE8" w:rsidRDefault="00FB0646" w:rsidP="00203FE8">
      <w:pPr>
        <w:spacing w:after="0" w:line="240" w:lineRule="auto"/>
        <w:rPr>
          <w:vertAlign w:val="superscript"/>
          <w:lang w:val="en-US"/>
        </w:rPr>
      </w:pPr>
      <w:r w:rsidRPr="00FB0646">
        <w:rPr>
          <w:vertAlign w:val="superscript"/>
          <w:lang w:val="en-US"/>
        </w:rPr>
        <w:t xml:space="preserve">a </w:t>
      </w:r>
      <w:r w:rsidRPr="00FB0646">
        <w:rPr>
          <w:lang w:val="en-US"/>
        </w:rPr>
        <w:t>Linkage groups are numbered according to Adam-</w:t>
      </w:r>
      <w:proofErr w:type="spellStart"/>
      <w:r w:rsidRPr="00FB0646">
        <w:rPr>
          <w:lang w:val="en-US"/>
        </w:rPr>
        <w:t>Blondon</w:t>
      </w:r>
      <w:proofErr w:type="spellEnd"/>
      <w:r w:rsidRPr="00FB0646">
        <w:rPr>
          <w:lang w:val="en-US"/>
        </w:rPr>
        <w:t xml:space="preserve"> et al. </w:t>
      </w:r>
      <w:r w:rsidRPr="00203FE8">
        <w:rPr>
          <w:lang w:val="en-US"/>
        </w:rPr>
        <w:t>(2004)</w:t>
      </w:r>
      <w:r w:rsidR="003C32ED">
        <w:rPr>
          <w:lang w:val="en-US"/>
        </w:rPr>
        <w:t xml:space="preserve"> [</w:t>
      </w:r>
      <w:del w:id="35" w:author="Geovani Oliveira" w:date="2020-10-02T14:10:00Z">
        <w:r w:rsidR="00B53C4F" w:rsidDel="00051A5C">
          <w:rPr>
            <w:lang w:val="en-US"/>
          </w:rPr>
          <w:delText>10</w:delText>
        </w:r>
        <w:r w:rsidR="00C058EF" w:rsidDel="00051A5C">
          <w:rPr>
            <w:lang w:val="en-US"/>
          </w:rPr>
          <w:delText>3</w:delText>
        </w:r>
      </w:del>
      <w:ins w:id="36" w:author="Geovani Oliveira" w:date="2020-10-02T14:10:00Z">
        <w:r w:rsidR="00051A5C">
          <w:rPr>
            <w:lang w:val="en-US"/>
          </w:rPr>
          <w:t>32</w:t>
        </w:r>
      </w:ins>
      <w:r w:rsidR="003C32ED">
        <w:rPr>
          <w:lang w:val="en-US"/>
        </w:rPr>
        <w:t>]</w:t>
      </w:r>
      <w:r w:rsidRPr="00203FE8">
        <w:rPr>
          <w:lang w:val="en-US"/>
        </w:rPr>
        <w:t>,</w:t>
      </w:r>
      <w:r w:rsidR="00203FE8" w:rsidRPr="00203FE8">
        <w:rPr>
          <w:lang w:val="en-US"/>
        </w:rPr>
        <w:t xml:space="preserve"> </w:t>
      </w:r>
      <w:proofErr w:type="spellStart"/>
      <w:r w:rsidR="00203FE8" w:rsidRPr="00203FE8">
        <w:rPr>
          <w:rFonts w:eastAsia="Times New Roman" w:cs="Times New Roman"/>
          <w:color w:val="000000" w:themeColor="text1"/>
          <w:szCs w:val="24"/>
          <w:lang w:val="en-US"/>
        </w:rPr>
        <w:t>Merdinoglu</w:t>
      </w:r>
      <w:proofErr w:type="spellEnd"/>
      <w:r w:rsidR="00203FE8" w:rsidRPr="00203FE8">
        <w:rPr>
          <w:rFonts w:eastAsia="Times New Roman" w:cs="Times New Roman"/>
          <w:color w:val="000000" w:themeColor="text1"/>
          <w:szCs w:val="24"/>
          <w:lang w:val="en-US"/>
        </w:rPr>
        <w:t xml:space="preserve"> </w:t>
      </w:r>
      <w:r w:rsidR="00203FE8" w:rsidRPr="00203FE8">
        <w:rPr>
          <w:rFonts w:eastAsia="Times New Roman" w:cs="Times New Roman"/>
          <w:iCs/>
          <w:color w:val="000000" w:themeColor="text1"/>
          <w:szCs w:val="24"/>
          <w:lang w:val="en-US"/>
        </w:rPr>
        <w:t>et</w:t>
      </w:r>
      <w:r w:rsidR="00203FE8">
        <w:rPr>
          <w:rFonts w:eastAsia="Times New Roman" w:cs="Times New Roman"/>
          <w:iCs/>
          <w:color w:val="000000" w:themeColor="text1"/>
          <w:szCs w:val="24"/>
          <w:lang w:val="en-US"/>
        </w:rPr>
        <w:t xml:space="preserve"> </w:t>
      </w:r>
      <w:r w:rsidR="00203FE8" w:rsidRPr="00203FE8">
        <w:rPr>
          <w:rFonts w:eastAsia="Times New Roman" w:cs="Times New Roman"/>
          <w:iCs/>
          <w:color w:val="000000" w:themeColor="text1"/>
          <w:szCs w:val="24"/>
          <w:lang w:val="en-US"/>
        </w:rPr>
        <w:t>al.</w:t>
      </w:r>
      <w:r w:rsidR="00203FE8" w:rsidRPr="00203FE8">
        <w:rPr>
          <w:rFonts w:eastAsia="Times New Roman" w:cs="Times New Roman"/>
          <w:i/>
          <w:iCs/>
          <w:color w:val="000000" w:themeColor="text1"/>
          <w:szCs w:val="24"/>
          <w:lang w:val="en-US"/>
        </w:rPr>
        <w:t xml:space="preserve"> </w:t>
      </w:r>
      <w:r w:rsidR="00203FE8" w:rsidRPr="00203FE8">
        <w:rPr>
          <w:rFonts w:eastAsia="Times New Roman" w:cs="Times New Roman"/>
          <w:color w:val="000000" w:themeColor="text1"/>
          <w:szCs w:val="24"/>
          <w:lang w:val="en-US"/>
        </w:rPr>
        <w:t>(2005)</w:t>
      </w:r>
      <w:r w:rsidR="003C32ED">
        <w:rPr>
          <w:rFonts w:eastAsia="Times New Roman" w:cs="Times New Roman"/>
          <w:color w:val="000000" w:themeColor="text1"/>
          <w:szCs w:val="24"/>
          <w:lang w:val="en-US"/>
        </w:rPr>
        <w:t xml:space="preserve"> [</w:t>
      </w:r>
      <w:del w:id="37" w:author="Geovani Oliveira" w:date="2020-10-02T14:11:00Z">
        <w:r w:rsidR="003C32ED" w:rsidDel="001704D4">
          <w:rPr>
            <w:rFonts w:eastAsia="Times New Roman" w:cs="Times New Roman"/>
            <w:color w:val="000000" w:themeColor="text1"/>
            <w:szCs w:val="24"/>
            <w:lang w:val="en-US"/>
          </w:rPr>
          <w:delText>3</w:delText>
        </w:r>
      </w:del>
      <w:ins w:id="38" w:author="Geovani Oliveira" w:date="2020-10-02T14:11:00Z">
        <w:r w:rsidR="001704D4">
          <w:rPr>
            <w:rFonts w:eastAsia="Times New Roman" w:cs="Times New Roman"/>
            <w:color w:val="000000" w:themeColor="text1"/>
            <w:szCs w:val="24"/>
            <w:lang w:val="en-US"/>
          </w:rPr>
          <w:t>33</w:t>
        </w:r>
      </w:ins>
      <w:bookmarkStart w:id="39" w:name="_GoBack"/>
      <w:bookmarkEnd w:id="39"/>
      <w:del w:id="40" w:author="Geovani Oliveira" w:date="2020-10-02T14:10:00Z">
        <w:r w:rsidR="003C32ED" w:rsidDel="00051A5C">
          <w:rPr>
            <w:rFonts w:eastAsia="Times New Roman" w:cs="Times New Roman"/>
            <w:color w:val="000000" w:themeColor="text1"/>
            <w:szCs w:val="24"/>
            <w:lang w:val="en-US"/>
          </w:rPr>
          <w:delText>2</w:delText>
        </w:r>
      </w:del>
      <w:r w:rsidR="003C32ED">
        <w:rPr>
          <w:rFonts w:eastAsia="Times New Roman" w:cs="Times New Roman"/>
          <w:color w:val="000000" w:themeColor="text1"/>
          <w:szCs w:val="24"/>
          <w:lang w:val="en-US"/>
        </w:rPr>
        <w:t>]</w:t>
      </w:r>
      <w:r w:rsidR="00203FE8" w:rsidRPr="00203FE8">
        <w:rPr>
          <w:rFonts w:eastAsia="Times New Roman" w:cs="Times New Roman"/>
          <w:color w:val="000000" w:themeColor="text1"/>
          <w:szCs w:val="24"/>
          <w:lang w:val="en-US"/>
        </w:rPr>
        <w:t xml:space="preserve"> </w:t>
      </w:r>
      <w:r w:rsidR="00203FE8">
        <w:rPr>
          <w:lang w:val="en-US"/>
        </w:rPr>
        <w:t xml:space="preserve">and </w:t>
      </w:r>
      <w:r w:rsidRPr="00203FE8">
        <w:rPr>
          <w:rFonts w:cs="Times New Roman"/>
          <w:noProof/>
          <w:szCs w:val="24"/>
          <w:lang w:val="en-US"/>
        </w:rPr>
        <w:t>Zarouri et al. (2015)</w:t>
      </w:r>
      <w:r w:rsidR="003C32ED">
        <w:rPr>
          <w:rFonts w:cs="Times New Roman"/>
          <w:noProof/>
          <w:szCs w:val="24"/>
          <w:lang w:val="en-US"/>
        </w:rPr>
        <w:t xml:space="preserve"> [30].</w:t>
      </w:r>
      <w:r w:rsidR="00203FE8" w:rsidRPr="00203FE8">
        <w:rPr>
          <w:rFonts w:cs="Times New Roman"/>
          <w:noProof/>
          <w:szCs w:val="24"/>
          <w:lang w:val="en-US"/>
        </w:rPr>
        <w:t xml:space="preserve"> </w:t>
      </w:r>
    </w:p>
    <w:sectPr w:rsidR="0070584A" w:rsidRPr="00203F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eovani Oliveira">
    <w15:presenceInfo w15:providerId="Windows Live" w15:userId="b8a4c1b0836413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71E"/>
    <w:rsid w:val="00016516"/>
    <w:rsid w:val="00051A5C"/>
    <w:rsid w:val="001704D4"/>
    <w:rsid w:val="001D4FB3"/>
    <w:rsid w:val="00203FE8"/>
    <w:rsid w:val="003C32ED"/>
    <w:rsid w:val="0070584A"/>
    <w:rsid w:val="007A71EF"/>
    <w:rsid w:val="00895DFB"/>
    <w:rsid w:val="009171E2"/>
    <w:rsid w:val="009743F7"/>
    <w:rsid w:val="00B53C4F"/>
    <w:rsid w:val="00C058EF"/>
    <w:rsid w:val="00C4471E"/>
    <w:rsid w:val="00FB0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8DDBF8"/>
  <w15:chartTrackingRefBased/>
  <w15:docId w15:val="{F7484638-CB36-4480-B8CA-AA088C80B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71E"/>
    <w:pPr>
      <w:jc w:val="both"/>
    </w:pPr>
    <w:rPr>
      <w:rFonts w:ascii="Times New Roman" w:eastAsia="Calibri" w:hAnsi="Times New Roman" w:cs="Calibri"/>
      <w:sz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C4471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4471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4471E"/>
    <w:rPr>
      <w:rFonts w:ascii="Times New Roman" w:eastAsia="Calibri" w:hAnsi="Times New Roman" w:cs="Calibri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4471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4471E"/>
    <w:rPr>
      <w:rFonts w:ascii="Times New Roman" w:eastAsia="Calibri" w:hAnsi="Times New Roman" w:cs="Calibri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447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4471E"/>
    <w:rPr>
      <w:rFonts w:ascii="Segoe UI" w:eastAsia="Calibri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vani Oliveira</dc:creator>
  <cp:keywords/>
  <dc:description/>
  <cp:lastModifiedBy>Geovani Oliveira</cp:lastModifiedBy>
  <cp:revision>3</cp:revision>
  <dcterms:created xsi:type="dcterms:W3CDTF">2020-10-02T17:11:00Z</dcterms:created>
  <dcterms:modified xsi:type="dcterms:W3CDTF">2020-10-02T17:11:00Z</dcterms:modified>
</cp:coreProperties>
</file>